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1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9"/>
        <w:gridCol w:w="1166"/>
        <w:gridCol w:w="1406"/>
        <w:gridCol w:w="1406"/>
        <w:gridCol w:w="1406"/>
        <w:gridCol w:w="1266"/>
        <w:gridCol w:w="1369"/>
      </w:tblGrid>
      <w:tr w:rsidR="00F169EB" w:rsidRPr="00F169EB" w14:paraId="52EC77ED" w14:textId="77777777" w:rsidTr="00F169EB">
        <w:trPr>
          <w:tblHeader/>
        </w:trPr>
        <w:tc>
          <w:tcPr>
            <w:tcW w:w="230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EC075" w14:textId="67CCD827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/>
              </w:rPr>
              <w:t> </w:t>
            </w:r>
          </w:p>
        </w:tc>
        <w:tc>
          <w:tcPr>
            <w:tcW w:w="140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9C11C" w14:textId="012887CF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proofErr w:type="spellStart"/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>Week</w:t>
            </w:r>
            <w:proofErr w:type="spellEnd"/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 </w:t>
            </w:r>
            <w:r w:rsidRPr="00F169EB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  <w:p w14:paraId="2D0238E6" w14:textId="77777777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cs/>
                <w:lang w:val="en-US"/>
              </w:rPr>
              <w:t xml:space="preserve">9–13 </w:t>
            </w:r>
            <w:r w:rsidRPr="00F169EB">
              <w:rPr>
                <w:rFonts w:ascii="Arial" w:hAnsi="Arial" w:cs="Arial"/>
                <w:color w:val="000000" w:themeColor="text1"/>
                <w:lang w:val="en-US"/>
              </w:rPr>
              <w:t>September 2019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D8E58" w14:textId="77777777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>Week</w:t>
            </w:r>
            <w:proofErr w:type="spellEnd"/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 </w:t>
            </w:r>
            <w:r w:rsidRPr="00F169EB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  <w:p w14:paraId="3F5AA80D" w14:textId="77777777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>16</w:t>
            </w:r>
            <w:r w:rsidRPr="00F169EB">
              <w:rPr>
                <w:rFonts w:ascii="Arial" w:hAnsi="Arial" w:cs="Arial"/>
                <w:color w:val="000000" w:themeColor="text1"/>
                <w:cs/>
                <w:lang w:bidi="th-TH"/>
              </w:rPr>
              <w:t>–</w:t>
            </w: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>20 September 2019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DCBA6" w14:textId="77777777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Week </w:t>
            </w:r>
            <w:r w:rsidRPr="00F169EB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</w:p>
          <w:p w14:paraId="24AA5960" w14:textId="77777777" w:rsidR="00F169EB" w:rsidRPr="00F169EB" w:rsidRDefault="00F169EB" w:rsidP="006D68D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>23</w:t>
            </w:r>
            <w:r w:rsidRPr="00F169EB">
              <w:rPr>
                <w:rFonts w:ascii="Arial" w:hAnsi="Arial" w:cs="Arial"/>
                <w:color w:val="000000" w:themeColor="text1"/>
                <w:cs/>
                <w:lang w:bidi="th-TH"/>
              </w:rPr>
              <w:t>–</w:t>
            </w: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>27 September 2019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388F3" w14:textId="77777777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Week </w:t>
            </w:r>
            <w:r w:rsidRPr="00F169EB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  <w:p w14:paraId="72199A48" w14:textId="5D34B5FC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>7</w:t>
            </w:r>
            <w:r w:rsidR="00D23F7D">
              <w:rPr>
                <w:rFonts w:ascii="Arial" w:hAnsi="Arial" w:cs="Arial" w:hint="cs"/>
                <w:color w:val="000000" w:themeColor="text1"/>
                <w:lang w:bidi="th-TH"/>
              </w:rPr>
              <w:t>–</w:t>
            </w: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11 </w:t>
            </w: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October 2019</w:t>
            </w: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0AB59" w14:textId="77777777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Week </w:t>
            </w:r>
            <w:r w:rsidRPr="00F169EB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  <w:p w14:paraId="5AFA6473" w14:textId="77777777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>4</w:t>
            </w:r>
            <w:r w:rsidRPr="00F169EB">
              <w:rPr>
                <w:rFonts w:ascii="Arial" w:hAnsi="Arial" w:cs="Arial"/>
                <w:color w:val="000000" w:themeColor="text1"/>
                <w:cs/>
                <w:lang w:bidi="th-TH"/>
              </w:rPr>
              <w:t>–</w:t>
            </w: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>8 November 2019</w:t>
            </w:r>
          </w:p>
        </w:tc>
      </w:tr>
      <w:tr w:rsidR="00F169EB" w:rsidRPr="00F169EB" w14:paraId="399E9DAE" w14:textId="77777777" w:rsidTr="00F169EB">
        <w:tc>
          <w:tcPr>
            <w:tcW w:w="113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1AB5E" w14:textId="77777777" w:rsidR="00F169EB" w:rsidRPr="00F169EB" w:rsidRDefault="00F169EB" w:rsidP="00F001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>Canteen</w:t>
            </w:r>
            <w:r w:rsidRPr="00F169EB">
              <w:rPr>
                <w:rFonts w:ascii="Arial" w:hAnsi="Arial" w:cs="Arial"/>
                <w:color w:val="000000" w:themeColor="text1"/>
                <w:cs/>
              </w:rPr>
              <w:t xml:space="preserve"> </w:t>
            </w: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>A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0B022AEA" w14:textId="2CCFED1E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Intervention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C8AB2" w14:textId="0459FB16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8"/>
                <w:lang w:val="en-US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/>
              </w:rPr>
              <w:t>Baseline</w:t>
            </w:r>
          </w:p>
          <w:p w14:paraId="24D8210C" w14:textId="7929C878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8"/>
                <w:cs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8926B" w14:textId="77777777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 xml:space="preserve">Info </w:t>
            </w:r>
            <w:r w:rsidRPr="00F169EB">
              <w:rPr>
                <w:rFonts w:ascii="Arial" w:hAnsi="Arial" w:cs="Arial"/>
                <w:color w:val="000000" w:themeColor="text1"/>
                <w:cs/>
                <w:lang w:val="en-US"/>
              </w:rPr>
              <w:t xml:space="preserve">+ </w:t>
            </w: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prim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5CA2B" w14:textId="77777777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Special spo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9AF69" w14:textId="77777777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 xml:space="preserve">Info </w:t>
            </w:r>
            <w:r w:rsidRPr="00F169EB">
              <w:rPr>
                <w:rFonts w:ascii="Arial" w:hAnsi="Arial" w:cs="Arial"/>
                <w:color w:val="000000" w:themeColor="text1"/>
                <w:cs/>
                <w:lang w:val="en-US"/>
              </w:rPr>
              <w:t xml:space="preserve">+ </w:t>
            </w: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affec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B162C" w14:textId="77777777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Regular spoon</w:t>
            </w:r>
          </w:p>
        </w:tc>
      </w:tr>
      <w:tr w:rsidR="00F169EB" w:rsidRPr="00F169EB" w14:paraId="1BF98614" w14:textId="77777777" w:rsidTr="00F169EB">
        <w:tc>
          <w:tcPr>
            <w:tcW w:w="1139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29E8A" w14:textId="77777777" w:rsidR="00F169EB" w:rsidRPr="00F169EB" w:rsidRDefault="00F169EB" w:rsidP="00F001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450FB4A" w14:textId="17C18F96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Number of bowls sold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8F58A" w14:textId="4E339541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,08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08E11" w14:textId="71A19B1A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,06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70156" w14:textId="7D0BD759" w:rsidR="00F169EB" w:rsidRPr="00F169EB" w:rsidRDefault="00CA49E8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,04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B0DF2" w14:textId="0CB34F6D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,06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2BE41" w14:textId="0C6C68DC" w:rsidR="00F169EB" w:rsidRPr="00F169EB" w:rsidRDefault="00F169EB" w:rsidP="00C62B9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,058</w:t>
            </w:r>
          </w:p>
        </w:tc>
      </w:tr>
      <w:tr w:rsidR="00F169EB" w:rsidRPr="00F169EB" w14:paraId="535F50B4" w14:textId="77777777" w:rsidTr="00F169EB">
        <w:tc>
          <w:tcPr>
            <w:tcW w:w="1139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01761" w14:textId="77777777" w:rsidR="00F169EB" w:rsidRPr="00F169EB" w:rsidRDefault="00F169EB" w:rsidP="00F001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70DC678" w14:textId="499C7F58" w:rsid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Fish sauce used (grams)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3C873" w14:textId="2E003D3E" w:rsidR="00F169EB" w:rsidRP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,45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DE255" w14:textId="769AC2B3" w:rsidR="00F169EB" w:rsidRP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,63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0A8C8" w14:textId="0522A111" w:rsidR="00F169EB" w:rsidRPr="00F169EB" w:rsidRDefault="00CA49E8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,20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7A23A" w14:textId="76EF6A46" w:rsidR="00F169EB" w:rsidRP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,50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74CF0" w14:textId="4EA99882" w:rsidR="00F169EB" w:rsidRP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,292</w:t>
            </w:r>
          </w:p>
        </w:tc>
      </w:tr>
      <w:tr w:rsidR="00F169EB" w:rsidRPr="00F169EB" w14:paraId="13D426BE" w14:textId="77777777" w:rsidTr="00F169EB">
        <w:tc>
          <w:tcPr>
            <w:tcW w:w="113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24677" w14:textId="013998E6" w:rsidR="00F169EB" w:rsidRPr="00F169EB" w:rsidRDefault="00F169EB" w:rsidP="00F0011A">
            <w:pPr>
              <w:spacing w:line="480" w:lineRule="auto"/>
              <w:jc w:val="center"/>
              <w:rPr>
                <w:rFonts w:ascii="Arial" w:hAnsi="Arial" w:cstheme="minorBidi" w:hint="cs"/>
                <w:color w:val="000000" w:themeColor="text1"/>
                <w:cs/>
                <w:lang w:bidi="th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8660971" w14:textId="3A362C8F" w:rsid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Number of bowls to which fish sauce was added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4EF18" w14:textId="57E18C58" w:rsidR="00F169EB" w:rsidRP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8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54AA8" w14:textId="47722BE3" w:rsidR="00F169EB" w:rsidRP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31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DC7E7" w14:textId="56841CBE" w:rsidR="00F169EB" w:rsidRPr="00F169EB" w:rsidRDefault="00CA49E8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30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ABD96" w14:textId="53714AE8" w:rsidR="00F169EB" w:rsidRP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31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80712" w14:textId="2B3335C7" w:rsidR="00F169EB" w:rsidRP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355</w:t>
            </w:r>
          </w:p>
        </w:tc>
      </w:tr>
      <w:tr w:rsidR="00F169EB" w:rsidRPr="00F169EB" w14:paraId="73A3F6F0" w14:textId="77777777" w:rsidTr="00CA0240">
        <w:tc>
          <w:tcPr>
            <w:tcW w:w="113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F9335" w14:textId="77777777" w:rsidR="00F169EB" w:rsidRPr="00F169EB" w:rsidRDefault="00F169EB" w:rsidP="00F001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>Canteen</w:t>
            </w:r>
            <w:r w:rsidRPr="00F169EB">
              <w:rPr>
                <w:rFonts w:ascii="Arial" w:hAnsi="Arial" w:cs="Arial"/>
                <w:color w:val="000000" w:themeColor="text1"/>
                <w:cs/>
              </w:rPr>
              <w:t xml:space="preserve"> </w:t>
            </w: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>B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0DF80094" w14:textId="09503229" w:rsidR="00F169EB" w:rsidRP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Intervention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F3FA7" w14:textId="51C50259" w:rsidR="00F169EB" w:rsidRP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Regular spo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9DCFB" w14:textId="77777777" w:rsidR="00F169EB" w:rsidRP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/>
              </w:rPr>
              <w:t>Baselin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F77ED" w14:textId="74D21FE5" w:rsidR="00F169EB" w:rsidRP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 xml:space="preserve">Info </w:t>
            </w:r>
            <w:r w:rsidRPr="00F169EB">
              <w:rPr>
                <w:rFonts w:ascii="Arial" w:hAnsi="Arial" w:cs="Arial"/>
                <w:color w:val="000000" w:themeColor="text1"/>
                <w:cs/>
                <w:lang w:val="en-US"/>
              </w:rPr>
              <w:t xml:space="preserve">+ </w:t>
            </w: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priming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8AAEB" w14:textId="77777777" w:rsidR="00F169EB" w:rsidRP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Special spoon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1E1E6" w14:textId="77777777" w:rsidR="00F169EB" w:rsidRP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 xml:space="preserve">Info </w:t>
            </w:r>
            <w:r w:rsidRPr="00F169EB">
              <w:rPr>
                <w:rFonts w:ascii="Arial" w:hAnsi="Arial" w:cs="Arial"/>
                <w:color w:val="000000" w:themeColor="text1"/>
                <w:cs/>
                <w:lang w:val="en-US"/>
              </w:rPr>
              <w:t xml:space="preserve">+ </w:t>
            </w: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affect</w:t>
            </w:r>
          </w:p>
        </w:tc>
      </w:tr>
      <w:tr w:rsidR="00F169EB" w:rsidRPr="00F169EB" w14:paraId="51376BAC" w14:textId="77777777" w:rsidTr="00CA0240">
        <w:tc>
          <w:tcPr>
            <w:tcW w:w="1139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61D99" w14:textId="77777777" w:rsidR="00F169EB" w:rsidRPr="00F169EB" w:rsidRDefault="00F169EB" w:rsidP="00F169EB">
            <w:pPr>
              <w:spacing w:line="480" w:lineRule="auto"/>
              <w:jc w:val="thaiDistribute"/>
              <w:rPr>
                <w:rFonts w:ascii="Arial" w:hAnsi="Arial" w:cs="Arial"/>
                <w:color w:val="000000" w:themeColor="text1"/>
                <w:cs/>
                <w:lang w:bidi="th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7DA54B1" w14:textId="776F01A2" w:rsid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Number of bowls sold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FE989" w14:textId="3530C185" w:rsidR="00F169EB" w:rsidRPr="00F169EB" w:rsidRDefault="00793F2A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2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F0171" w14:textId="4B48E56D" w:rsidR="00F169EB" w:rsidRPr="00F169EB" w:rsidRDefault="00793F2A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3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70944" w14:textId="1EC18B65" w:rsidR="00F169EB" w:rsidRPr="00F169EB" w:rsidRDefault="00793F2A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22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B5EE6" w14:textId="280A9112" w:rsidR="00F169EB" w:rsidRPr="00F169EB" w:rsidRDefault="00793F2A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7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49EA7" w14:textId="6C7FDD01" w:rsidR="00F169EB" w:rsidRPr="00F169EB" w:rsidRDefault="00793F2A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31</w:t>
            </w:r>
          </w:p>
        </w:tc>
      </w:tr>
      <w:tr w:rsidR="00F169EB" w:rsidRPr="00F169EB" w14:paraId="64DE1C7F" w14:textId="77777777" w:rsidTr="00CA0240">
        <w:tc>
          <w:tcPr>
            <w:tcW w:w="1139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B07E8" w14:textId="77777777" w:rsidR="00F169EB" w:rsidRPr="00F169EB" w:rsidRDefault="00F169EB" w:rsidP="00F169EB">
            <w:pPr>
              <w:spacing w:line="480" w:lineRule="auto"/>
              <w:jc w:val="thaiDistribute"/>
              <w:rPr>
                <w:rFonts w:ascii="Arial" w:hAnsi="Arial" w:cs="Arial"/>
                <w:color w:val="000000" w:themeColor="text1"/>
                <w:cs/>
                <w:lang w:bidi="th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7CEB1DF4" w14:textId="789E95BE" w:rsid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Fish sauce used (grams)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90F34" w14:textId="4DA268E2" w:rsidR="00F169EB" w:rsidRPr="00F169EB" w:rsidRDefault="00793F2A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4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91795" w14:textId="665EB841" w:rsidR="00F169EB" w:rsidRPr="00F169EB" w:rsidRDefault="00793F2A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1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A72DD" w14:textId="7860BAD6" w:rsidR="00F169EB" w:rsidRPr="00F169EB" w:rsidRDefault="00793F2A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2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569EA" w14:textId="57D74641" w:rsidR="00F169EB" w:rsidRPr="00F169EB" w:rsidRDefault="00793F2A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4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D29EB" w14:textId="5D74E424" w:rsidR="00F169EB" w:rsidRPr="00F169EB" w:rsidRDefault="00793F2A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56</w:t>
            </w:r>
          </w:p>
        </w:tc>
      </w:tr>
      <w:tr w:rsidR="00F169EB" w:rsidRPr="00F169EB" w14:paraId="6D9591B2" w14:textId="77777777" w:rsidTr="00CA0240">
        <w:tc>
          <w:tcPr>
            <w:tcW w:w="113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B48F7" w14:textId="77777777" w:rsidR="00F169EB" w:rsidRPr="00F169EB" w:rsidRDefault="00F169EB" w:rsidP="00F169EB">
            <w:pPr>
              <w:spacing w:line="480" w:lineRule="auto"/>
              <w:jc w:val="thaiDistribute"/>
              <w:rPr>
                <w:rFonts w:ascii="Arial" w:hAnsi="Arial" w:cs="Arial"/>
                <w:color w:val="000000" w:themeColor="text1"/>
                <w:cs/>
                <w:lang w:bidi="th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28B142F" w14:textId="76E382FF" w:rsidR="00F169EB" w:rsidRDefault="00F169EB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Number of bowls to which fish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sauce was added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20A7D" w14:textId="5E5709F2" w:rsidR="00F169EB" w:rsidRPr="00F169EB" w:rsidRDefault="00793F2A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lastRenderedPageBreak/>
              <w:t>3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95F31" w14:textId="66044381" w:rsidR="00F169EB" w:rsidRPr="00F169EB" w:rsidRDefault="00793F2A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57EFE" w14:textId="5D7FD67D" w:rsidR="00F169EB" w:rsidRPr="00F169EB" w:rsidRDefault="00793F2A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5A5D8" w14:textId="6D8803C7" w:rsidR="00F169EB" w:rsidRPr="00F169EB" w:rsidRDefault="00793F2A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5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84BED" w14:textId="7095423A" w:rsidR="00F169EB" w:rsidRPr="00F169EB" w:rsidRDefault="00793F2A" w:rsidP="00F169E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34</w:t>
            </w:r>
          </w:p>
        </w:tc>
      </w:tr>
      <w:tr w:rsidR="00793F2A" w:rsidRPr="00F169EB" w14:paraId="09A3C849" w14:textId="77777777" w:rsidTr="002D1C27">
        <w:tc>
          <w:tcPr>
            <w:tcW w:w="113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01649" w14:textId="77777777" w:rsidR="00793F2A" w:rsidRPr="00F169EB" w:rsidRDefault="00793F2A" w:rsidP="00F001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lastRenderedPageBreak/>
              <w:t>Canteen</w:t>
            </w:r>
            <w:r w:rsidRPr="00F169EB">
              <w:rPr>
                <w:rFonts w:ascii="Arial" w:hAnsi="Arial" w:cs="Arial"/>
                <w:color w:val="000000" w:themeColor="text1"/>
                <w:cs/>
              </w:rPr>
              <w:t xml:space="preserve"> </w:t>
            </w: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>C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346F92BB" w14:textId="7F3FF3D5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Intervention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3C044" w14:textId="7E3AE4FC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 xml:space="preserve">Info </w:t>
            </w:r>
            <w:r w:rsidRPr="00F169EB">
              <w:rPr>
                <w:rFonts w:ascii="Arial" w:hAnsi="Arial" w:cs="Arial"/>
                <w:color w:val="000000" w:themeColor="text1"/>
                <w:cs/>
                <w:lang w:val="en-US"/>
              </w:rPr>
              <w:t xml:space="preserve">+ </w:t>
            </w: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affect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3D110" w14:textId="77777777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Regular spo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81CEB" w14:textId="77777777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/>
              </w:rPr>
              <w:t>Baselin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A2F7F" w14:textId="77777777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 xml:space="preserve">Info </w:t>
            </w:r>
            <w:r w:rsidRPr="00F169EB">
              <w:rPr>
                <w:rFonts w:ascii="Arial" w:hAnsi="Arial" w:cs="Arial"/>
                <w:color w:val="000000" w:themeColor="text1"/>
                <w:cs/>
                <w:lang w:val="en-US"/>
              </w:rPr>
              <w:t xml:space="preserve">+ </w:t>
            </w: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priming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D09F4" w14:textId="77777777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Special spoon</w:t>
            </w:r>
          </w:p>
        </w:tc>
      </w:tr>
      <w:tr w:rsidR="00793F2A" w:rsidRPr="00F169EB" w14:paraId="3FFFB338" w14:textId="77777777" w:rsidTr="002D1C27">
        <w:tc>
          <w:tcPr>
            <w:tcW w:w="1139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5AE1B" w14:textId="77777777" w:rsidR="00793F2A" w:rsidRPr="00F169EB" w:rsidRDefault="00793F2A" w:rsidP="00F001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9250817" w14:textId="537A1F8C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Number of bowls sold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442BB" w14:textId="5C88DE6C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81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0DABF" w14:textId="6789FF31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75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4B0EC" w14:textId="050A287D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69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417E9" w14:textId="5F87C92A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77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63F1B" w14:textId="1D5A32EF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781</w:t>
            </w:r>
          </w:p>
        </w:tc>
      </w:tr>
      <w:tr w:rsidR="00793F2A" w:rsidRPr="00F169EB" w14:paraId="375DB840" w14:textId="77777777" w:rsidTr="002D1C27">
        <w:tc>
          <w:tcPr>
            <w:tcW w:w="1139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14AA5" w14:textId="77777777" w:rsidR="00793F2A" w:rsidRPr="00F169EB" w:rsidRDefault="00793F2A" w:rsidP="00F001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F396DC3" w14:textId="0F1930BA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Fish sauce used (grams)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4B92A" w14:textId="774A9D8E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69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06C9B" w14:textId="12AD0C40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59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342CF" w14:textId="71C002B9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93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6EA80" w14:textId="163689C1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65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EE82B" w14:textId="19F5153B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338</w:t>
            </w:r>
          </w:p>
        </w:tc>
      </w:tr>
      <w:tr w:rsidR="00793F2A" w:rsidRPr="00F169EB" w14:paraId="49D0E0D3" w14:textId="77777777" w:rsidTr="002D1C27">
        <w:tc>
          <w:tcPr>
            <w:tcW w:w="113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B73FB" w14:textId="77777777" w:rsidR="00793F2A" w:rsidRPr="00F169EB" w:rsidRDefault="00793F2A" w:rsidP="00F001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63CD1868" w14:textId="546F1481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Number of bowls to which fish sauce was added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E3EC6" w14:textId="7A56C321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3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B13EF" w14:textId="1441A2D7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4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8A825" w14:textId="6E355FB3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6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751A1" w14:textId="0CE4FC44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4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3848D" w14:textId="594C4F3B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36</w:t>
            </w:r>
          </w:p>
        </w:tc>
      </w:tr>
      <w:tr w:rsidR="00793F2A" w:rsidRPr="00F169EB" w14:paraId="58CE9694" w14:textId="77777777" w:rsidTr="005F2360">
        <w:tc>
          <w:tcPr>
            <w:tcW w:w="113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087ED" w14:textId="77777777" w:rsidR="00793F2A" w:rsidRPr="00F169EB" w:rsidRDefault="00793F2A" w:rsidP="00F001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>Canteen</w:t>
            </w:r>
            <w:r w:rsidRPr="00F169EB">
              <w:rPr>
                <w:rFonts w:ascii="Arial" w:hAnsi="Arial" w:cs="Arial"/>
                <w:color w:val="000000" w:themeColor="text1"/>
                <w:cs/>
              </w:rPr>
              <w:t xml:space="preserve"> </w:t>
            </w: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>D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004DBBF4" w14:textId="685C38A0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Intervention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B67BD" w14:textId="375CDB16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Special spo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792ED" w14:textId="77777777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 xml:space="preserve">Info </w:t>
            </w:r>
            <w:r w:rsidRPr="00F169EB">
              <w:rPr>
                <w:rFonts w:ascii="Arial" w:hAnsi="Arial" w:cs="Arial"/>
                <w:color w:val="000000" w:themeColor="text1"/>
                <w:cs/>
                <w:lang w:val="en-US"/>
              </w:rPr>
              <w:t xml:space="preserve">+ </w:t>
            </w: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affect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C830F" w14:textId="77777777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Regular spo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BCC51F" w14:textId="77777777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/>
              </w:rPr>
              <w:t>Baselin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2F499" w14:textId="77777777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 xml:space="preserve">Info </w:t>
            </w:r>
            <w:r w:rsidRPr="00F169EB">
              <w:rPr>
                <w:rFonts w:ascii="Arial" w:hAnsi="Arial" w:cs="Arial"/>
                <w:color w:val="000000" w:themeColor="text1"/>
                <w:cs/>
                <w:lang w:val="en-US"/>
              </w:rPr>
              <w:t xml:space="preserve">+ </w:t>
            </w: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priming</w:t>
            </w:r>
          </w:p>
        </w:tc>
      </w:tr>
      <w:tr w:rsidR="00793F2A" w:rsidRPr="00F169EB" w14:paraId="1927B41B" w14:textId="77777777" w:rsidTr="005F2360">
        <w:tc>
          <w:tcPr>
            <w:tcW w:w="1139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AB956" w14:textId="77777777" w:rsidR="00793F2A" w:rsidRPr="00F169EB" w:rsidRDefault="00793F2A" w:rsidP="00793F2A">
            <w:pPr>
              <w:spacing w:line="480" w:lineRule="auto"/>
              <w:jc w:val="thaiDistribute"/>
              <w:rPr>
                <w:rFonts w:ascii="Arial" w:hAnsi="Arial" w:cs="Arial"/>
                <w:color w:val="000000" w:themeColor="text1"/>
                <w:cs/>
                <w:lang w:bidi="th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5E250BB5" w14:textId="405629DB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Number of bowls sold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EF525" w14:textId="7999B121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,07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F76D7" w14:textId="4AEB802D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,13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EED3F" w14:textId="7EA836B1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,24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06D3D" w14:textId="0F2516FD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,26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BB7D1" w14:textId="5A932B2A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,099</w:t>
            </w:r>
          </w:p>
        </w:tc>
      </w:tr>
      <w:tr w:rsidR="00793F2A" w:rsidRPr="00F169EB" w14:paraId="7E182FCB" w14:textId="77777777" w:rsidTr="005F2360">
        <w:tc>
          <w:tcPr>
            <w:tcW w:w="1139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BCDB4" w14:textId="77777777" w:rsidR="00793F2A" w:rsidRPr="00F169EB" w:rsidRDefault="00793F2A" w:rsidP="00793F2A">
            <w:pPr>
              <w:spacing w:line="480" w:lineRule="auto"/>
              <w:jc w:val="thaiDistribute"/>
              <w:rPr>
                <w:rFonts w:ascii="Arial" w:hAnsi="Arial" w:cs="Arial"/>
                <w:color w:val="000000" w:themeColor="text1"/>
                <w:cs/>
                <w:lang w:bidi="th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51BF4F00" w14:textId="76F82222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Fish sauce used (grams)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6A052" w14:textId="3A03B683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69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14427" w14:textId="18E6109D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,14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06840" w14:textId="1B6A0138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,1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C6884" w14:textId="417C23AC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,19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2872A" w14:textId="434CDCB3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1,155</w:t>
            </w:r>
          </w:p>
        </w:tc>
      </w:tr>
      <w:tr w:rsidR="00793F2A" w:rsidRPr="00F169EB" w14:paraId="26932AEB" w14:textId="77777777" w:rsidTr="005F2360">
        <w:tc>
          <w:tcPr>
            <w:tcW w:w="113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CC704" w14:textId="77777777" w:rsidR="00793F2A" w:rsidRPr="00F169EB" w:rsidRDefault="00793F2A" w:rsidP="00793F2A">
            <w:pPr>
              <w:spacing w:line="480" w:lineRule="auto"/>
              <w:jc w:val="thaiDistribute"/>
              <w:rPr>
                <w:rFonts w:ascii="Arial" w:hAnsi="Arial" w:cs="Arial"/>
                <w:color w:val="000000" w:themeColor="text1"/>
                <w:cs/>
                <w:lang w:bidi="th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DABCC88" w14:textId="14ED08E5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Number of bowls to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which fish sauce was added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23C59" w14:textId="3E05BA53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lastRenderedPageBreak/>
              <w:t>24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1EBFD" w14:textId="3C937DA7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21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71197" w14:textId="2A1A0D59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2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AAF09" w14:textId="0C6E85D6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8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9DCA9" w14:textId="103CDC2D" w:rsidR="00793F2A" w:rsidRPr="00F169EB" w:rsidRDefault="00793F2A" w:rsidP="00793F2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231</w:t>
            </w:r>
          </w:p>
        </w:tc>
        <w:bookmarkStart w:id="0" w:name="_GoBack"/>
        <w:bookmarkEnd w:id="0"/>
      </w:tr>
      <w:tr w:rsidR="00C203B5" w:rsidRPr="00F169EB" w14:paraId="50C3AD41" w14:textId="77777777" w:rsidTr="00D84D6D">
        <w:tc>
          <w:tcPr>
            <w:tcW w:w="113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02BD1" w14:textId="77777777" w:rsidR="00C203B5" w:rsidRPr="00F169EB" w:rsidRDefault="00C203B5" w:rsidP="00F001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lastRenderedPageBreak/>
              <w:t>Canteen</w:t>
            </w:r>
            <w:r w:rsidRPr="00F169EB">
              <w:rPr>
                <w:rFonts w:ascii="Arial" w:hAnsi="Arial" w:cs="Arial"/>
                <w:color w:val="000000" w:themeColor="text1"/>
                <w:cs/>
              </w:rPr>
              <w:t xml:space="preserve"> </w:t>
            </w:r>
            <w:r w:rsidRPr="00F169EB">
              <w:rPr>
                <w:rFonts w:ascii="Arial" w:hAnsi="Arial" w:cs="Arial"/>
                <w:color w:val="000000" w:themeColor="text1"/>
                <w:cs/>
                <w:lang w:bidi="th"/>
              </w:rPr>
              <w:t>E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6514B9" w14:textId="21EFAF9A" w:rsidR="00C203B5" w:rsidRPr="00F169EB" w:rsidRDefault="00C203B5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Intervention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DE00C" w14:textId="413034C4" w:rsidR="00C203B5" w:rsidRPr="00F169EB" w:rsidRDefault="00C203B5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 xml:space="preserve">Info </w:t>
            </w:r>
            <w:r w:rsidRPr="00F169EB">
              <w:rPr>
                <w:rFonts w:ascii="Arial" w:hAnsi="Arial" w:cs="Arial"/>
                <w:color w:val="000000" w:themeColor="text1"/>
                <w:cs/>
                <w:lang w:val="en-US"/>
              </w:rPr>
              <w:t xml:space="preserve">+ </w:t>
            </w: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prim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8EE3A" w14:textId="77777777" w:rsidR="00C203B5" w:rsidRPr="00F169EB" w:rsidRDefault="00C203B5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Special spo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7CD96" w14:textId="77777777" w:rsidR="00C203B5" w:rsidRPr="00F169EB" w:rsidRDefault="00C203B5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 xml:space="preserve">Info </w:t>
            </w:r>
            <w:r w:rsidRPr="00F169EB">
              <w:rPr>
                <w:rFonts w:ascii="Arial" w:hAnsi="Arial" w:cs="Arial"/>
                <w:color w:val="000000" w:themeColor="text1"/>
                <w:cs/>
                <w:lang w:val="en-US"/>
              </w:rPr>
              <w:t xml:space="preserve">+ </w:t>
            </w: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affec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6B4E8" w14:textId="77777777" w:rsidR="00C203B5" w:rsidRPr="00F169EB" w:rsidRDefault="00C203B5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 w:bidi="th"/>
              </w:rPr>
              <w:t>Regular spoon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6F1B7" w14:textId="77777777" w:rsidR="00C203B5" w:rsidRPr="00F169EB" w:rsidRDefault="00C203B5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F169EB">
              <w:rPr>
                <w:rFonts w:ascii="Arial" w:hAnsi="Arial" w:cs="Arial"/>
                <w:color w:val="000000" w:themeColor="text1"/>
                <w:lang w:val="en-US"/>
              </w:rPr>
              <w:t>Baseline</w:t>
            </w:r>
          </w:p>
        </w:tc>
      </w:tr>
      <w:tr w:rsidR="00C203B5" w:rsidRPr="00F169EB" w14:paraId="73CE85D3" w14:textId="77777777" w:rsidTr="00D84D6D">
        <w:tc>
          <w:tcPr>
            <w:tcW w:w="1139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2D936" w14:textId="77777777" w:rsidR="00C203B5" w:rsidRPr="00F169EB" w:rsidRDefault="00C203B5" w:rsidP="00C203B5">
            <w:pPr>
              <w:spacing w:line="480" w:lineRule="auto"/>
              <w:jc w:val="thaiDistribute"/>
              <w:rPr>
                <w:rFonts w:ascii="Arial" w:hAnsi="Arial" w:cs="Arial"/>
                <w:color w:val="000000" w:themeColor="text1"/>
                <w:cs/>
                <w:lang w:bidi="th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53D885" w14:textId="0330678A" w:rsidR="00C203B5" w:rsidRPr="00F169EB" w:rsidRDefault="00C203B5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Number of bowls sold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60903" w14:textId="0DBBA41D" w:rsidR="00C203B5" w:rsidRPr="00F169EB" w:rsidRDefault="00D84D6D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259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46F64" w14:textId="3E046F18" w:rsidR="00C203B5" w:rsidRPr="00F169EB" w:rsidRDefault="00D84D6D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277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21323" w14:textId="3906E79B" w:rsidR="00C203B5" w:rsidRPr="00F169EB" w:rsidRDefault="00D84D6D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298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0E50" w14:textId="2D9F99E7" w:rsidR="00C203B5" w:rsidRPr="00F169EB" w:rsidRDefault="00D84D6D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27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302C8" w14:textId="6AE12942" w:rsidR="00C203B5" w:rsidRPr="00F169EB" w:rsidRDefault="00D84D6D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39</w:t>
            </w:r>
          </w:p>
        </w:tc>
      </w:tr>
      <w:tr w:rsidR="00C203B5" w:rsidRPr="00F169EB" w14:paraId="6F243C56" w14:textId="77777777" w:rsidTr="00713D4D">
        <w:tc>
          <w:tcPr>
            <w:tcW w:w="1139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C2471" w14:textId="77777777" w:rsidR="00C203B5" w:rsidRPr="00F169EB" w:rsidRDefault="00C203B5" w:rsidP="00C203B5">
            <w:pPr>
              <w:spacing w:line="480" w:lineRule="auto"/>
              <w:jc w:val="thaiDistribute"/>
              <w:rPr>
                <w:rFonts w:ascii="Arial" w:hAnsi="Arial" w:cs="Arial"/>
                <w:color w:val="000000" w:themeColor="text1"/>
                <w:cs/>
                <w:lang w:bidi="th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BEED4C" w14:textId="7300BC45" w:rsidR="00C203B5" w:rsidRPr="00F169EB" w:rsidRDefault="00C203B5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Fish sauce used (grams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26C2E" w14:textId="3F73BB2D" w:rsidR="00C203B5" w:rsidRPr="00F169EB" w:rsidRDefault="00D84D6D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499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CE5F2" w14:textId="0C9532BA" w:rsidR="00C203B5" w:rsidRPr="00F169EB" w:rsidRDefault="00D84D6D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245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E4875" w14:textId="25FE9297" w:rsidR="00C203B5" w:rsidRPr="00F169EB" w:rsidRDefault="00D84D6D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43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E9EA7" w14:textId="1A11D364" w:rsidR="00C203B5" w:rsidRPr="00F169EB" w:rsidRDefault="00D84D6D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43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92099" w14:textId="2100E399" w:rsidR="00C203B5" w:rsidRPr="00F169EB" w:rsidRDefault="00D84D6D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408</w:t>
            </w:r>
          </w:p>
        </w:tc>
      </w:tr>
      <w:tr w:rsidR="00C203B5" w:rsidRPr="00F169EB" w14:paraId="26F47A92" w14:textId="77777777" w:rsidTr="00713D4D">
        <w:tc>
          <w:tcPr>
            <w:tcW w:w="1139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869B9" w14:textId="77777777" w:rsidR="00C203B5" w:rsidRPr="00F169EB" w:rsidRDefault="00C203B5" w:rsidP="00C203B5">
            <w:pPr>
              <w:spacing w:line="480" w:lineRule="auto"/>
              <w:jc w:val="thaiDistribute"/>
              <w:rPr>
                <w:rFonts w:ascii="Arial" w:hAnsi="Arial" w:cs="Arial"/>
                <w:color w:val="000000" w:themeColor="text1"/>
                <w:cs/>
                <w:lang w:bidi="th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2CD3C4" w14:textId="7E43AA89" w:rsidR="00C203B5" w:rsidRPr="00F169EB" w:rsidRDefault="00C203B5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Number of bowls to which fish sauce was added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5062E" w14:textId="20C078D8" w:rsidR="00C203B5" w:rsidRPr="00F169EB" w:rsidRDefault="00D84D6D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66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AF5D7" w14:textId="53618A65" w:rsidR="00C203B5" w:rsidRPr="00F169EB" w:rsidRDefault="00D84D6D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65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61EDC" w14:textId="6F10DB00" w:rsidR="00C203B5" w:rsidRPr="00F169EB" w:rsidRDefault="00D84D6D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7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AAB07" w14:textId="2215FF2D" w:rsidR="00C203B5" w:rsidRPr="00F169EB" w:rsidRDefault="00D84D6D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 w:bidi="th"/>
              </w:rPr>
            </w:pPr>
            <w:r>
              <w:rPr>
                <w:rFonts w:ascii="Arial" w:hAnsi="Arial" w:cs="Arial"/>
                <w:color w:val="000000" w:themeColor="text1"/>
                <w:lang w:val="en-US" w:bidi="th"/>
              </w:rPr>
              <w:t>7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FDB80" w14:textId="331DDBDC" w:rsidR="00C203B5" w:rsidRPr="00F169EB" w:rsidRDefault="00D84D6D" w:rsidP="00C203B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56</w:t>
            </w:r>
          </w:p>
        </w:tc>
      </w:tr>
    </w:tbl>
    <w:p w14:paraId="3756867F" w14:textId="77777777" w:rsidR="007D052C" w:rsidRDefault="00F0011A">
      <w:pPr>
        <w:rPr>
          <w:rFonts w:cs="Calibri"/>
          <w:cs/>
          <w:lang w:bidi="th"/>
        </w:rPr>
      </w:pPr>
    </w:p>
    <w:sectPr w:rsidR="007D05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8D8"/>
    <w:rsid w:val="006D68D8"/>
    <w:rsid w:val="007435A8"/>
    <w:rsid w:val="00793F2A"/>
    <w:rsid w:val="00950D37"/>
    <w:rsid w:val="0099354F"/>
    <w:rsid w:val="00B44292"/>
    <w:rsid w:val="00C203B5"/>
    <w:rsid w:val="00CA49E8"/>
    <w:rsid w:val="00D23F7D"/>
    <w:rsid w:val="00D84D6D"/>
    <w:rsid w:val="00DC540F"/>
    <w:rsid w:val="00F0011A"/>
    <w:rsid w:val="00F1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C447B"/>
  <w15:chartTrackingRefBased/>
  <w15:docId w15:val="{9FC82B71-1D2C-4CD4-AC0F-C3AD8A167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8D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Angsana New"/>
      <w:szCs w:val="22"/>
      <w:lang w:val="th" w:eastAsia="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igan Kanchanachitra</dc:creator>
  <cp:keywords/>
  <dc:description/>
  <cp:lastModifiedBy>Manasigan Kanchanachitra</cp:lastModifiedBy>
  <cp:revision>6</cp:revision>
  <dcterms:created xsi:type="dcterms:W3CDTF">2020-06-30T07:11:00Z</dcterms:created>
  <dcterms:modified xsi:type="dcterms:W3CDTF">2020-07-06T09:02:00Z</dcterms:modified>
</cp:coreProperties>
</file>